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E3C26" w14:textId="4C7694C0" w:rsidR="00486FC6" w:rsidRPr="00486FC6" w:rsidRDefault="00486FC6" w:rsidP="00486FC6">
      <w:pPr>
        <w:pStyle w:val="NoSpacing"/>
      </w:pPr>
      <w:r w:rsidRPr="00486FC6">
        <w:t>Note: Instructions asked for section and paragraph numbers to be provided instead of page.</w:t>
      </w:r>
      <w:r>
        <w:t xml:space="preserve"> Section is p</w:t>
      </w:r>
    </w:p>
    <w:tbl>
      <w:tblPr>
        <w:tblStyle w:val="TableGrid"/>
        <w:tblW w:w="9883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76"/>
        <w:gridCol w:w="1091"/>
      </w:tblGrid>
      <w:tr w:rsidR="00512680" w:rsidRPr="009078C3" w14:paraId="4CA4CF54" w14:textId="77777777" w:rsidTr="008C271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7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091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8C271A">
        <w:trPr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608E315" w14:textId="39CB2BDE" w:rsidR="006F1BF0" w:rsidRPr="009078C3" w:rsidRDefault="00AE619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 </w:t>
            </w:r>
            <w:r w:rsidR="00323D4B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8C271A">
        <w:trPr>
          <w:trHeight w:val="592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57247E9" w14:textId="424AB308" w:rsidR="006F1BF0" w:rsidRPr="009078C3" w:rsidRDefault="008C271A" w:rsidP="00AE619C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AE619C">
              <w:rPr>
                <w:rFonts w:cs="Tahoma"/>
                <w:color w:val="BFBFBF" w:themeColor="background1" w:themeShade="BF"/>
                <w:sz w:val="16"/>
                <w:szCs w:val="16"/>
              </w:rPr>
              <w:t>age</w:t>
            </w:r>
            <w:r w:rsidR="00323D4B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3-4, </w:t>
            </w:r>
            <w:r w:rsidR="00AE619C">
              <w:rPr>
                <w:rFonts w:cs="Tahoma"/>
                <w:color w:val="BFBFBF" w:themeColor="background1" w:themeShade="BF"/>
                <w:sz w:val="16"/>
                <w:szCs w:val="16"/>
              </w:rPr>
              <w:t>Par 1-4 in Abstract</w:t>
            </w:r>
          </w:p>
        </w:tc>
        <w:bookmarkStart w:id="0" w:name="_GoBack"/>
        <w:bookmarkEnd w:id="0"/>
      </w:tr>
      <w:tr w:rsidR="009748F3" w:rsidRPr="009078C3" w14:paraId="3CCF31CD" w14:textId="77777777" w:rsidTr="008C271A">
        <w:trPr>
          <w:trHeight w:val="196"/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E45A7E8" w14:textId="60E8F7EB" w:rsidR="006F1BF0" w:rsidRPr="009078C3" w:rsidRDefault="00323D4B" w:rsidP="00323D4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: Par. 1-2</w:t>
            </w:r>
          </w:p>
        </w:tc>
      </w:tr>
      <w:tr w:rsidR="003322EA" w:rsidRPr="009078C3" w14:paraId="4E4E12FC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149FBCF" w14:textId="004E527E" w:rsidR="006F1BF0" w:rsidRPr="009078C3" w:rsidRDefault="00323D4B" w:rsidP="00323D4B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: Par 4</w:t>
            </w:r>
          </w:p>
        </w:tc>
      </w:tr>
      <w:tr w:rsidR="009748F3" w:rsidRPr="009078C3" w14:paraId="3B66116B" w14:textId="77777777" w:rsidTr="008C271A">
        <w:trPr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1A1471A" w14:textId="021EA983" w:rsidR="006F1BF0" w:rsidRPr="009078C3" w:rsidRDefault="00AE619C" w:rsidP="00AE619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-</w:t>
            </w:r>
            <w:r w:rsidR="006D1D85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3D3AFE0" w14:textId="11988710" w:rsidR="006F1BF0" w:rsidRPr="009078C3" w:rsidRDefault="00323D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 </w:t>
            </w:r>
            <w:r w:rsidR="006D1D85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589ED39" w14:textId="27075A5C" w:rsidR="006F1BF0" w:rsidRPr="009078C3" w:rsidRDefault="00323D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</w:t>
            </w:r>
            <w:r w:rsidR="006D1D85">
              <w:rPr>
                <w:rFonts w:cs="Tahoma"/>
                <w:color w:val="BFBFBF" w:themeColor="background1" w:themeShade="BF"/>
                <w:sz w:val="16"/>
                <w:szCs w:val="16"/>
              </w:rPr>
              <w:t>-2</w:t>
            </w:r>
          </w:p>
        </w:tc>
      </w:tr>
      <w:tr w:rsidR="003322EA" w:rsidRPr="009078C3" w14:paraId="0AD90212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65BCD20" w14:textId="751B26D5" w:rsidR="006F1BF0" w:rsidRPr="009078C3" w:rsidRDefault="006D1D8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3322EA" w:rsidRPr="009078C3" w14:paraId="022B8118" w14:textId="77777777" w:rsidTr="008C271A">
        <w:trPr>
          <w:trHeight w:val="205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73C5F94" w14:textId="21BB617A" w:rsidR="006F1BF0" w:rsidRPr="009078C3" w:rsidRDefault="006D1D8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8C271A">
        <w:trPr>
          <w:trHeight w:val="385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D84E5D1" w14:textId="2073F408" w:rsidR="006F1BF0" w:rsidRPr="009078C3" w:rsidRDefault="006D1D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103B40" w:rsidRPr="009078C3" w14:paraId="6348D5D7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9A82965" w14:textId="443C3C45" w:rsidR="006F1BF0" w:rsidRPr="009078C3" w:rsidRDefault="006D1D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5</w:t>
            </w:r>
          </w:p>
        </w:tc>
      </w:tr>
      <w:tr w:rsidR="003322EA" w:rsidRPr="009078C3" w14:paraId="237EC6A3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FDA4465" w14:textId="51694DCB" w:rsidR="006F1BF0" w:rsidRPr="009078C3" w:rsidRDefault="006D1D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3322EA" w:rsidRPr="009078C3" w14:paraId="0EFEB8E8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2D20B0D" w14:textId="4FDA5849" w:rsidR="006F1BF0" w:rsidRPr="009078C3" w:rsidRDefault="006D1D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5</w:t>
            </w:r>
          </w:p>
        </w:tc>
      </w:tr>
      <w:tr w:rsidR="00103B40" w:rsidRPr="009078C3" w14:paraId="72BB19D9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D25159D" w14:textId="43315DFD" w:rsidR="006F1BF0" w:rsidRPr="009078C3" w:rsidRDefault="008C260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3322EA" w:rsidRPr="009078C3" w14:paraId="322E1749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68973D9" w14:textId="57EF9165" w:rsidR="006F1BF0" w:rsidRPr="009078C3" w:rsidRDefault="008C260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103B40" w:rsidRPr="009078C3" w14:paraId="63BC6F63" w14:textId="77777777" w:rsidTr="008C271A">
        <w:trPr>
          <w:trHeight w:val="214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FF4F735" w14:textId="5566BB23" w:rsidR="006F1BF0" w:rsidRPr="009078C3" w:rsidRDefault="00A64C4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4</w:t>
            </w:r>
          </w:p>
        </w:tc>
      </w:tr>
      <w:tr w:rsidR="00103B40" w:rsidRPr="009078C3" w14:paraId="331831CA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0A48893" w14:textId="355CCC14" w:rsidR="006F1BF0" w:rsidRPr="009078C3" w:rsidRDefault="00F13DC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6</w:t>
            </w:r>
          </w:p>
        </w:tc>
      </w:tr>
      <w:tr w:rsidR="00103B40" w:rsidRPr="009078C3" w14:paraId="5D8B9EF4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BD7DB1" w14:textId="31E0DAC8" w:rsidR="006F1BF0" w:rsidRPr="009078C3" w:rsidRDefault="00F13DC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5</w:t>
            </w:r>
          </w:p>
        </w:tc>
      </w:tr>
      <w:tr w:rsidR="00103B40" w:rsidRPr="009078C3" w14:paraId="55DA9C3B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592A542" w14:textId="1FB06453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8</w:t>
            </w:r>
          </w:p>
        </w:tc>
      </w:tr>
      <w:tr w:rsidR="00103B40" w:rsidRPr="009078C3" w14:paraId="5EB2C459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12E77B2" w14:textId="4D058D82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8C271A">
        <w:trPr>
          <w:trHeight w:val="223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4D5839E" w14:textId="06AAFAA6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8</w:t>
            </w:r>
          </w:p>
        </w:tc>
      </w:tr>
      <w:tr w:rsidR="00103B40" w:rsidRPr="009078C3" w14:paraId="729BFE4C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84A39E6" w14:textId="7B78F28E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5</w:t>
            </w:r>
          </w:p>
        </w:tc>
      </w:tr>
      <w:tr w:rsidR="009748F3" w:rsidRPr="009078C3" w14:paraId="113B562C" w14:textId="77777777" w:rsidTr="008C271A">
        <w:trPr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DC3432C" w14:textId="088E2F04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 Table 1</w:t>
            </w:r>
          </w:p>
        </w:tc>
      </w:tr>
      <w:tr w:rsidR="003322EA" w:rsidRPr="009078C3" w14:paraId="14F4C4C5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B75E592" w14:textId="013F8359" w:rsidR="006F1BF0" w:rsidRPr="009078C3" w:rsidRDefault="00E072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 Table 1</w:t>
            </w:r>
          </w:p>
        </w:tc>
      </w:tr>
      <w:tr w:rsidR="003322EA" w:rsidRPr="009078C3" w14:paraId="16FA1098" w14:textId="77777777" w:rsidTr="008C271A">
        <w:trPr>
          <w:trHeight w:val="628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4BD2324" w14:textId="2317E6DE" w:rsidR="006F1BF0" w:rsidRPr="009078C3" w:rsidRDefault="00C2490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1 Table 1</w:t>
            </w:r>
          </w:p>
        </w:tc>
      </w:tr>
      <w:tr w:rsidR="00103B40" w:rsidRPr="009078C3" w14:paraId="7A637616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8ED15A0" w14:textId="40192795" w:rsidR="006F1BF0" w:rsidRPr="009078C3" w:rsidRDefault="00C24900" w:rsidP="00C24900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1 Table 1</w:t>
            </w:r>
          </w:p>
        </w:tc>
      </w:tr>
      <w:tr w:rsidR="00103B40" w:rsidRPr="009078C3" w14:paraId="43BD3E0D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D80DD79" w14:textId="5EE0A33E" w:rsidR="006F1BF0" w:rsidRPr="009078C3" w:rsidRDefault="00C2490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8C271A">
        <w:trPr>
          <w:trHeight w:val="403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CCEF049" w14:textId="630E5B84" w:rsidR="006F1BF0" w:rsidRPr="009078C3" w:rsidRDefault="00C2490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8C271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7DD7C2C" w14:textId="74ACF2DE" w:rsidR="006F1BF0" w:rsidRPr="009078C3" w:rsidRDefault="00C2490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3</w:t>
            </w:r>
          </w:p>
        </w:tc>
      </w:tr>
      <w:tr w:rsidR="00103B40" w:rsidRPr="009078C3" w14:paraId="34AE11C6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95E60A2" w14:textId="376022DD" w:rsidR="006F1BF0" w:rsidRPr="009078C3" w:rsidRDefault="00C2490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2 Table 2</w:t>
            </w:r>
          </w:p>
        </w:tc>
      </w:tr>
      <w:tr w:rsidR="003322EA" w:rsidRPr="009078C3" w14:paraId="00374FA8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5F702E8" w14:textId="2B093E34" w:rsidR="006F1BF0" w:rsidRPr="009078C3" w:rsidRDefault="003E20E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8C271A">
        <w:trPr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4F0212A" w14:textId="7A133C4B" w:rsidR="006F1BF0" w:rsidRPr="009078C3" w:rsidRDefault="003E20E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8</w:t>
            </w:r>
          </w:p>
        </w:tc>
      </w:tr>
      <w:tr w:rsidR="003322EA" w:rsidRPr="009078C3" w14:paraId="3AB875B3" w14:textId="77777777" w:rsidTr="008C271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D763411" w14:textId="5CFFC58E" w:rsidR="006F1BF0" w:rsidRPr="009078C3" w:rsidRDefault="00036F9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 1, 3, 4</w:t>
            </w:r>
          </w:p>
        </w:tc>
      </w:tr>
      <w:tr w:rsidR="003322EA" w:rsidRPr="009078C3" w14:paraId="135E0C64" w14:textId="77777777" w:rsidTr="008C271A">
        <w:trPr>
          <w:trHeight w:val="403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13257C5" w14:textId="5B4ACF92" w:rsidR="006F1BF0" w:rsidRPr="009078C3" w:rsidRDefault="00036F9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</w:t>
            </w:r>
          </w:p>
        </w:tc>
      </w:tr>
      <w:tr w:rsidR="00103B40" w:rsidRPr="009078C3" w14:paraId="46F40158" w14:textId="77777777" w:rsidTr="008C271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CFE0E8" w14:textId="50EEC6A0" w:rsidR="006F1BF0" w:rsidRPr="009078C3" w:rsidRDefault="00036F9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 10</w:t>
            </w:r>
          </w:p>
        </w:tc>
      </w:tr>
      <w:tr w:rsidR="00916E62" w:rsidRPr="009078C3" w14:paraId="11296BE0" w14:textId="77777777" w:rsidTr="008C271A">
        <w:trPr>
          <w:trHeight w:val="214"/>
          <w:jc w:val="center"/>
        </w:trPr>
        <w:tc>
          <w:tcPr>
            <w:tcW w:w="9883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8C271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Supplementary </w:t>
            </w:r>
            <w:r w:rsidRPr="009078C3">
              <w:rPr>
                <w:rFonts w:cs="Tahoma"/>
                <w:sz w:val="16"/>
                <w:szCs w:val="16"/>
              </w:rPr>
              <w:lastRenderedPageBreak/>
              <w:t>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</w:t>
            </w:r>
            <w:r w:rsidRPr="009078C3">
              <w:rPr>
                <w:rFonts w:cs="Tahoma"/>
                <w:sz w:val="16"/>
                <w:szCs w:val="16"/>
              </w:rPr>
              <w:lastRenderedPageBreak/>
              <w:t xml:space="preserve">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1A42A42" w14:textId="32A7F551" w:rsidR="006F1BF0" w:rsidRPr="009078C3" w:rsidRDefault="003E20E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lastRenderedPageBreak/>
              <w:t xml:space="preserve">S1 Table, </w:t>
            </w:r>
          </w:p>
        </w:tc>
      </w:tr>
      <w:tr w:rsidR="00103B40" w:rsidRPr="009078C3" w14:paraId="0B275E10" w14:textId="77777777" w:rsidTr="008C271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76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46894F6" w14:textId="44E4441B" w:rsidR="006F1BF0" w:rsidRPr="009078C3" w:rsidRDefault="008C271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cluded with submission forms</w:t>
            </w:r>
          </w:p>
        </w:tc>
      </w:tr>
    </w:tbl>
    <w:p w14:paraId="0050443D" w14:textId="5A8D95E6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2895E" w14:textId="77777777" w:rsidR="00A43AAD" w:rsidRDefault="00A43AAD" w:rsidP="006F1BF0">
      <w:pPr>
        <w:spacing w:after="0" w:line="240" w:lineRule="auto"/>
      </w:pPr>
      <w:r>
        <w:separator/>
      </w:r>
    </w:p>
  </w:endnote>
  <w:endnote w:type="continuationSeparator" w:id="0">
    <w:p w14:paraId="6EABF222" w14:textId="77777777" w:rsidR="00A43AAD" w:rsidRDefault="00A43AA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994D11" w14:textId="77777777" w:rsidR="00A43AAD" w:rsidRDefault="00A43AAD" w:rsidP="006F1BF0">
      <w:pPr>
        <w:spacing w:after="0" w:line="240" w:lineRule="auto"/>
      </w:pPr>
      <w:r>
        <w:separator/>
      </w:r>
    </w:p>
  </w:footnote>
  <w:footnote w:type="continuationSeparator" w:id="0">
    <w:p w14:paraId="5CCE8DCB" w14:textId="77777777" w:rsidR="00A43AAD" w:rsidRDefault="00A43AA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363A0"/>
    <w:rsid w:val="00036F9B"/>
    <w:rsid w:val="00044C76"/>
    <w:rsid w:val="000659B0"/>
    <w:rsid w:val="00103B40"/>
    <w:rsid w:val="001051E3"/>
    <w:rsid w:val="001429DD"/>
    <w:rsid w:val="001C4655"/>
    <w:rsid w:val="00213C63"/>
    <w:rsid w:val="00225889"/>
    <w:rsid w:val="00323D4B"/>
    <w:rsid w:val="003322EA"/>
    <w:rsid w:val="003E20E5"/>
    <w:rsid w:val="0043422A"/>
    <w:rsid w:val="00483702"/>
    <w:rsid w:val="00486FC6"/>
    <w:rsid w:val="00512680"/>
    <w:rsid w:val="00581B4E"/>
    <w:rsid w:val="00606619"/>
    <w:rsid w:val="006077C4"/>
    <w:rsid w:val="0066069B"/>
    <w:rsid w:val="006630C4"/>
    <w:rsid w:val="00677E77"/>
    <w:rsid w:val="006D1D85"/>
    <w:rsid w:val="006D790E"/>
    <w:rsid w:val="006F1BF0"/>
    <w:rsid w:val="00704584"/>
    <w:rsid w:val="007333E2"/>
    <w:rsid w:val="00764CD4"/>
    <w:rsid w:val="007B710F"/>
    <w:rsid w:val="007D6588"/>
    <w:rsid w:val="008C2605"/>
    <w:rsid w:val="008C271A"/>
    <w:rsid w:val="009078C3"/>
    <w:rsid w:val="00916E62"/>
    <w:rsid w:val="009461D6"/>
    <w:rsid w:val="009605BA"/>
    <w:rsid w:val="00964E2D"/>
    <w:rsid w:val="009748F3"/>
    <w:rsid w:val="00984CBB"/>
    <w:rsid w:val="009E4EBE"/>
    <w:rsid w:val="00A43AAD"/>
    <w:rsid w:val="00A639EC"/>
    <w:rsid w:val="00A64C49"/>
    <w:rsid w:val="00AB63D0"/>
    <w:rsid w:val="00AC5F77"/>
    <w:rsid w:val="00AE619C"/>
    <w:rsid w:val="00B10311"/>
    <w:rsid w:val="00B318E2"/>
    <w:rsid w:val="00B8331B"/>
    <w:rsid w:val="00B95FA8"/>
    <w:rsid w:val="00BC6D7F"/>
    <w:rsid w:val="00BE1F16"/>
    <w:rsid w:val="00C0657C"/>
    <w:rsid w:val="00C104D5"/>
    <w:rsid w:val="00C24900"/>
    <w:rsid w:val="00C765D8"/>
    <w:rsid w:val="00D671AF"/>
    <w:rsid w:val="00DC06F9"/>
    <w:rsid w:val="00DE0E1D"/>
    <w:rsid w:val="00E07286"/>
    <w:rsid w:val="00E31ECE"/>
    <w:rsid w:val="00E33B0A"/>
    <w:rsid w:val="00E40952"/>
    <w:rsid w:val="00E45712"/>
    <w:rsid w:val="00ED4B64"/>
    <w:rsid w:val="00F13104"/>
    <w:rsid w:val="00F1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NoSpacing">
    <w:name w:val="No Spacing"/>
    <w:uiPriority w:val="1"/>
    <w:qFormat/>
    <w:rsid w:val="00486FC6"/>
    <w:pPr>
      <w:ind w:firstLine="432"/>
    </w:pPr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6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Kristin Corey</cp:lastModifiedBy>
  <cp:revision>2</cp:revision>
  <cp:lastPrinted>2014-10-10T14:41:00Z</cp:lastPrinted>
  <dcterms:created xsi:type="dcterms:W3CDTF">2018-10-23T14:54:00Z</dcterms:created>
  <dcterms:modified xsi:type="dcterms:W3CDTF">2018-10-23T14:54:00Z</dcterms:modified>
  <cp:category/>
</cp:coreProperties>
</file>